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9D8B9" w14:textId="4B281958" w:rsidR="00ED632B" w:rsidRPr="00A90728" w:rsidRDefault="00ED632B" w:rsidP="00ED632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4</w:t>
      </w:r>
      <w:r>
        <w:rPr>
          <w:rFonts w:ascii="Arial" w:hAnsi="Arial" w:cs="Arial"/>
          <w:b/>
          <w:bCs/>
          <w:sz w:val="22"/>
          <w:szCs w:val="22"/>
        </w:rPr>
        <w:t>_</w:t>
      </w:r>
      <w:r>
        <w:rPr>
          <w:rFonts w:ascii="Arial" w:hAnsi="Arial" w:cs="Arial"/>
          <w:b/>
          <w:bCs/>
          <w:sz w:val="22"/>
          <w:szCs w:val="22"/>
        </w:rPr>
        <w:t>Table. All plasmids used in this study.</w:t>
      </w:r>
    </w:p>
    <w:p w14:paraId="383BFF35" w14:textId="77777777" w:rsidR="00ED632B" w:rsidRPr="00A90728" w:rsidRDefault="00ED632B" w:rsidP="00ED632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5"/>
        <w:gridCol w:w="3103"/>
        <w:gridCol w:w="3152"/>
      </w:tblGrid>
      <w:tr w:rsidR="00ED632B" w:rsidRPr="00A90728" w14:paraId="22091B11" w14:textId="77777777" w:rsidTr="00E6748E">
        <w:tc>
          <w:tcPr>
            <w:tcW w:w="3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A7176" w14:textId="77777777" w:rsidR="00ED632B" w:rsidRPr="00A90728" w:rsidRDefault="00ED632B" w:rsidP="00E6748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0728">
              <w:rPr>
                <w:rFonts w:ascii="Arial" w:hAnsi="Arial" w:cs="Arial"/>
                <w:b/>
                <w:bCs/>
                <w:sz w:val="22"/>
                <w:szCs w:val="22"/>
              </w:rPr>
              <w:t>Plasmid</w:t>
            </w:r>
          </w:p>
        </w:tc>
        <w:tc>
          <w:tcPr>
            <w:tcW w:w="3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FBA92" w14:textId="77777777" w:rsidR="00ED632B" w:rsidRPr="00A90728" w:rsidRDefault="00ED632B" w:rsidP="00E6748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0728">
              <w:rPr>
                <w:rFonts w:ascii="Arial" w:hAnsi="Arial" w:cs="Arial"/>
                <w:b/>
                <w:bCs/>
                <w:sz w:val="22"/>
                <w:szCs w:val="22"/>
              </w:rPr>
              <w:t>Vector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552DF" w14:textId="77777777" w:rsidR="00ED632B" w:rsidRPr="00A90728" w:rsidRDefault="00ED632B" w:rsidP="00E6748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0728">
              <w:rPr>
                <w:rFonts w:ascii="Arial" w:hAnsi="Arial" w:cs="Arial"/>
                <w:b/>
                <w:bCs/>
                <w:sz w:val="22"/>
                <w:szCs w:val="22"/>
              </w:rPr>
              <w:t>Insert</w:t>
            </w:r>
          </w:p>
        </w:tc>
      </w:tr>
      <w:tr w:rsidR="00ED632B" w:rsidRPr="00A90728" w14:paraId="05F4E63B" w14:textId="77777777" w:rsidTr="00E6748E"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01DF0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JR22</w:t>
            </w:r>
          </w:p>
        </w:tc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953F5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0728">
              <w:rPr>
                <w:rFonts w:ascii="Arial" w:hAnsi="Arial" w:cs="Arial"/>
                <w:sz w:val="22"/>
                <w:szCs w:val="22"/>
              </w:rPr>
              <w:t>pE</w:t>
            </w:r>
            <w:proofErr w:type="spellEnd"/>
            <w:r w:rsidRPr="00A90728">
              <w:rPr>
                <w:rFonts w:ascii="Arial" w:hAnsi="Arial" w:cs="Arial"/>
                <w:sz w:val="22"/>
                <w:szCs w:val="22"/>
              </w:rPr>
              <w:t>-SUMO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6BAB0" w14:textId="73558862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polA</w:t>
            </w:r>
            <w:proofErr w:type="spellEnd"/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sdt>
              <w:sdtPr>
                <w:rPr>
                  <w:rFonts w:ascii="Arial" w:hAnsi="Arial" w:cs="Arial"/>
                  <w:i/>
                  <w:iCs/>
                  <w:sz w:val="22"/>
                  <w:szCs w:val="22"/>
                </w:rPr>
                <w:alias w:val="SmartCite Citation"/>
                <w:tag w:val="410baf67-7767-4b1e-b585-f1d14f2851fa:4d400c0b-b363-4595-9f4f-3953780609a0+"/>
                <w:id w:val="-1466038805"/>
                <w:placeholder>
                  <w:docPart w:val="2BC86AB13ADBAB43B8BF0B30D190CFAC"/>
                </w:placeholder>
              </w:sdtPr>
              <w:sdtContent>
                <w:r w:rsidRPr="0033794D">
                  <w:rPr>
                    <w:rFonts w:ascii="Arial" w:hAnsi="Arial" w:cs="Arial"/>
                    <w:color w:val="000000"/>
                    <w:sz w:val="22"/>
                  </w:rPr>
                  <w:t>[</w:t>
                </w:r>
                <w:r>
                  <w:rPr>
                    <w:rFonts w:ascii="Arial" w:hAnsi="Arial" w:cs="Arial"/>
                    <w:color w:val="000000"/>
                    <w:sz w:val="22"/>
                  </w:rPr>
                  <w:t>1</w:t>
                </w:r>
                <w:r w:rsidRPr="0033794D">
                  <w:rPr>
                    <w:rFonts w:ascii="Arial" w:hAnsi="Arial" w:cs="Arial"/>
                    <w:color w:val="000000"/>
                    <w:sz w:val="22"/>
                  </w:rPr>
                  <w:t>]</w:t>
                </w:r>
              </w:sdtContent>
            </w:sdt>
          </w:p>
        </w:tc>
      </w:tr>
      <w:tr w:rsidR="00ED632B" w:rsidRPr="00A90728" w14:paraId="2354B66C" w14:textId="77777777" w:rsidTr="00E6748E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1F311551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JR31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390B7A86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0728">
              <w:rPr>
                <w:rFonts w:ascii="Arial" w:hAnsi="Arial" w:cs="Arial"/>
                <w:sz w:val="22"/>
                <w:szCs w:val="22"/>
              </w:rPr>
              <w:t>pE</w:t>
            </w:r>
            <w:proofErr w:type="spellEnd"/>
            <w:r w:rsidRPr="00A90728">
              <w:rPr>
                <w:rFonts w:ascii="Arial" w:hAnsi="Arial" w:cs="Arial"/>
                <w:sz w:val="22"/>
                <w:szCs w:val="22"/>
              </w:rPr>
              <w:t>-SUMO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08684611" w14:textId="3751BECC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A</w:t>
            </w:r>
            <w:proofErr w:type="spellEnd"/>
            <w:r w:rsidRPr="00A90728">
              <w:rPr>
                <w:rFonts w:ascii="Arial" w:hAnsi="Arial" w:cs="Arial"/>
                <w:sz w:val="22"/>
                <w:szCs w:val="22"/>
              </w:rPr>
              <w:t xml:space="preserve"> </w:t>
            </w:r>
            <w:sdt>
              <w:sdtPr>
                <w:rPr>
                  <w:rFonts w:ascii="Arial" w:hAnsi="Arial" w:cs="Arial"/>
                  <w:sz w:val="22"/>
                  <w:szCs w:val="22"/>
                </w:rPr>
                <w:alias w:val="SmartCite Citation"/>
                <w:tag w:val="410baf67-7767-4b1e-b585-f1d14f2851fa:f38c1468-3599-4893-8132-ca9a7e61b53a+"/>
                <w:id w:val="-262451778"/>
                <w:placeholder>
                  <w:docPart w:val="2BC86AB13ADBAB43B8BF0B30D190CFAC"/>
                </w:placeholder>
              </w:sdtPr>
              <w:sdtContent>
                <w:r w:rsidRPr="0033794D">
                  <w:rPr>
                    <w:rFonts w:ascii="Arial" w:hAnsi="Arial" w:cs="Arial"/>
                    <w:color w:val="000000"/>
                    <w:sz w:val="22"/>
                  </w:rPr>
                  <w:t>[</w:t>
                </w:r>
                <w:r>
                  <w:rPr>
                    <w:rFonts w:ascii="Arial" w:hAnsi="Arial" w:cs="Arial"/>
                    <w:color w:val="000000"/>
                    <w:sz w:val="22"/>
                  </w:rPr>
                  <w:t>2</w:t>
                </w:r>
                <w:r w:rsidRPr="0033794D">
                  <w:rPr>
                    <w:rFonts w:ascii="Arial" w:hAnsi="Arial" w:cs="Arial"/>
                    <w:color w:val="000000"/>
                    <w:sz w:val="22"/>
                  </w:rPr>
                  <w:t>]</w:t>
                </w:r>
              </w:sdtContent>
            </w:sdt>
          </w:p>
        </w:tc>
      </w:tr>
      <w:tr w:rsidR="00ED632B" w:rsidRPr="00A90728" w14:paraId="4236B336" w14:textId="77777777" w:rsidTr="00E6748E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03E70236" w14:textId="77777777" w:rsidR="00ED632B" w:rsidRPr="00262F64" w:rsidRDefault="00ED632B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pJR80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504C9534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DR1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2504BF96" w14:textId="77777777" w:rsidR="00ED632B" w:rsidRPr="00A90728" w:rsidRDefault="00ED632B" w:rsidP="00E6748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A</w:t>
            </w:r>
            <w:proofErr w:type="spellEnd"/>
          </w:p>
        </w:tc>
      </w:tr>
      <w:tr w:rsidR="00ED632B" w:rsidRPr="00A90728" w14:paraId="5354E8DF" w14:textId="77777777" w:rsidTr="00E6748E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4785F0AA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FCL12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786E7F9F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0728">
              <w:rPr>
                <w:rFonts w:ascii="Arial" w:hAnsi="Arial" w:cs="Arial"/>
                <w:sz w:val="22"/>
                <w:szCs w:val="22"/>
              </w:rPr>
              <w:t>pE</w:t>
            </w:r>
            <w:proofErr w:type="spellEnd"/>
            <w:r w:rsidRPr="00A90728">
              <w:rPr>
                <w:rFonts w:ascii="Arial" w:hAnsi="Arial" w:cs="Arial"/>
                <w:sz w:val="22"/>
                <w:szCs w:val="22"/>
              </w:rPr>
              <w:t>-SUMO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4222FD1C" w14:textId="77777777" w:rsidR="00ED632B" w:rsidRPr="00A90728" w:rsidRDefault="00ED632B" w:rsidP="00E6748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A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Site1</w:t>
            </w:r>
          </w:p>
        </w:tc>
      </w:tr>
      <w:tr w:rsidR="00ED632B" w:rsidRPr="00A90728" w14:paraId="0F5F213E" w14:textId="77777777" w:rsidTr="00E6748E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7B769AB6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FCL15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101A20F2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0728">
              <w:rPr>
                <w:rFonts w:ascii="Arial" w:hAnsi="Arial" w:cs="Arial"/>
                <w:sz w:val="22"/>
                <w:szCs w:val="22"/>
              </w:rPr>
              <w:t>pE</w:t>
            </w:r>
            <w:proofErr w:type="spellEnd"/>
            <w:r w:rsidRPr="00A90728">
              <w:rPr>
                <w:rFonts w:ascii="Arial" w:hAnsi="Arial" w:cs="Arial"/>
                <w:sz w:val="22"/>
                <w:szCs w:val="22"/>
              </w:rPr>
              <w:t>-SUMO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556E9BE2" w14:textId="77777777" w:rsidR="00ED632B" w:rsidRPr="00A90728" w:rsidRDefault="00ED632B" w:rsidP="00E6748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A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E114</w:t>
            </w:r>
            <w:proofErr w:type="gramStart"/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Q,D</w:t>
            </w:r>
            <w:proofErr w:type="gramEnd"/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6N</w:t>
            </w:r>
          </w:p>
        </w:tc>
      </w:tr>
      <w:tr w:rsidR="00ED632B" w:rsidRPr="00A90728" w14:paraId="6DDB3AF7" w14:textId="77777777" w:rsidTr="00E6748E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4F8B0FD4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FCL16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24EB1CB9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DR1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6AB99D7A" w14:textId="77777777" w:rsidR="00ED632B" w:rsidRPr="00A90728" w:rsidRDefault="00ED632B" w:rsidP="00E6748E">
            <w:pPr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</w:pPr>
            <w:proofErr w:type="spellStart"/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polA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Klenow</w:t>
            </w:r>
            <w:proofErr w:type="spellEnd"/>
          </w:p>
        </w:tc>
      </w:tr>
      <w:tr w:rsidR="00ED632B" w:rsidRPr="00A90728" w14:paraId="3517F6EC" w14:textId="77777777" w:rsidTr="00E6748E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0E721A48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FCL17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4A66FC12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DR1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6BE1160E" w14:textId="77777777" w:rsidR="00ED632B" w:rsidRPr="00A90728" w:rsidRDefault="00ED632B" w:rsidP="00E6748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xni</w:t>
            </w:r>
            <w:proofErr w:type="spellEnd"/>
          </w:p>
        </w:tc>
      </w:tr>
      <w:tr w:rsidR="00ED632B" w:rsidRPr="00A90728" w14:paraId="7C84B8A6" w14:textId="77777777" w:rsidTr="00E6748E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73687B7F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FCL18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0A56A715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0728">
              <w:rPr>
                <w:rFonts w:ascii="Arial" w:hAnsi="Arial" w:cs="Arial"/>
                <w:sz w:val="22"/>
                <w:szCs w:val="22"/>
              </w:rPr>
              <w:t>pE</w:t>
            </w:r>
            <w:proofErr w:type="spellEnd"/>
            <w:r w:rsidRPr="00A90728">
              <w:rPr>
                <w:rFonts w:ascii="Arial" w:hAnsi="Arial" w:cs="Arial"/>
                <w:sz w:val="22"/>
                <w:szCs w:val="22"/>
              </w:rPr>
              <w:t>-SUMO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3954927E" w14:textId="77777777" w:rsidR="00ED632B" w:rsidRPr="00A90728" w:rsidRDefault="00ED632B" w:rsidP="00E6748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A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189</w:t>
            </w:r>
            <w:proofErr w:type="gramStart"/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N,D</w:t>
            </w:r>
            <w:proofErr w:type="gramEnd"/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92N</w:t>
            </w:r>
          </w:p>
        </w:tc>
      </w:tr>
      <w:tr w:rsidR="00ED632B" w:rsidRPr="00A90728" w14:paraId="61F0ADED" w14:textId="77777777" w:rsidTr="00E6748E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0AACA015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FCL19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1B860F23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DR1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00FF6C76" w14:textId="77777777" w:rsidR="00ED632B" w:rsidRPr="00A90728" w:rsidRDefault="00ED632B" w:rsidP="00E6748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A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Site1</w:t>
            </w:r>
          </w:p>
        </w:tc>
      </w:tr>
      <w:tr w:rsidR="00ED632B" w:rsidRPr="00A90728" w14:paraId="673F4290" w14:textId="77777777" w:rsidTr="00E6748E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694D4CBD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FCL20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5585ECB0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DR1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0DD609B6" w14:textId="77777777" w:rsidR="00ED632B" w:rsidRPr="00A90728" w:rsidRDefault="00ED632B" w:rsidP="00E6748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A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E114</w:t>
            </w:r>
            <w:proofErr w:type="gramStart"/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Q,D</w:t>
            </w:r>
            <w:proofErr w:type="gramEnd"/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6N</w:t>
            </w:r>
          </w:p>
        </w:tc>
      </w:tr>
      <w:tr w:rsidR="00ED632B" w:rsidRPr="00A90728" w14:paraId="1B7232DA" w14:textId="77777777" w:rsidTr="00E6748E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00E9780A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FCL21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17AED66D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DR1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2964CF52" w14:textId="77777777" w:rsidR="00ED632B" w:rsidRPr="00A90728" w:rsidRDefault="00ED632B" w:rsidP="00E6748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A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189</w:t>
            </w:r>
            <w:proofErr w:type="gramStart"/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N,D</w:t>
            </w:r>
            <w:proofErr w:type="gramEnd"/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92N</w:t>
            </w:r>
          </w:p>
        </w:tc>
      </w:tr>
      <w:tr w:rsidR="00ED632B" w:rsidRPr="00A90728" w14:paraId="6926187B" w14:textId="77777777" w:rsidTr="00E6748E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07159DEB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FCL23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6357EB7E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DR1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3EF21BED" w14:textId="77777777" w:rsidR="00ED632B" w:rsidRPr="00A90728" w:rsidRDefault="00ED632B" w:rsidP="00E6748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polA</w:t>
            </w:r>
            <w:proofErr w:type="spellEnd"/>
          </w:p>
        </w:tc>
      </w:tr>
      <w:tr w:rsidR="00ED632B" w:rsidRPr="00A90728" w14:paraId="590DE2E6" w14:textId="77777777" w:rsidTr="00E6748E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7586082A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FCL24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31F41929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DR1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7C7614EE" w14:textId="77777777" w:rsidR="00ED632B" w:rsidRPr="00A90728" w:rsidRDefault="00ED632B" w:rsidP="00E6748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A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192N</w:t>
            </w:r>
          </w:p>
        </w:tc>
      </w:tr>
      <w:tr w:rsidR="00ED632B" w:rsidRPr="00A90728" w14:paraId="7FEF18F5" w14:textId="77777777" w:rsidTr="00E6748E"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04C675E3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FCL27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</w:tcPr>
          <w:p w14:paraId="4CA54142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DR1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7AC558DD" w14:textId="77777777" w:rsidR="00ED632B" w:rsidRPr="00A90728" w:rsidRDefault="00ED632B" w:rsidP="00E6748E">
            <w:pPr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</w:pPr>
            <w:proofErr w:type="spellStart"/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polA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fen</w:t>
            </w:r>
            <w:proofErr w:type="spellEnd"/>
          </w:p>
        </w:tc>
      </w:tr>
      <w:tr w:rsidR="00ED632B" w:rsidRPr="00A90728" w14:paraId="53B422D1" w14:textId="77777777" w:rsidTr="00E6748E"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D66D1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r w:rsidRPr="00A90728">
              <w:rPr>
                <w:rFonts w:ascii="Arial" w:hAnsi="Arial" w:cs="Arial"/>
                <w:sz w:val="22"/>
                <w:szCs w:val="22"/>
              </w:rPr>
              <w:t>pFCL28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E247C" w14:textId="77777777" w:rsidR="00ED632B" w:rsidRPr="00A90728" w:rsidRDefault="00ED632B" w:rsidP="00E6748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0728">
              <w:rPr>
                <w:rFonts w:ascii="Arial" w:hAnsi="Arial" w:cs="Arial"/>
                <w:sz w:val="22"/>
                <w:szCs w:val="22"/>
              </w:rPr>
              <w:t>pE</w:t>
            </w:r>
            <w:proofErr w:type="spellEnd"/>
            <w:r w:rsidRPr="00A90728">
              <w:rPr>
                <w:rFonts w:ascii="Arial" w:hAnsi="Arial" w:cs="Arial"/>
                <w:sz w:val="22"/>
                <w:szCs w:val="22"/>
              </w:rPr>
              <w:t>-SUMO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A8A9A" w14:textId="77777777" w:rsidR="00ED632B" w:rsidRPr="00A90728" w:rsidRDefault="00ED632B" w:rsidP="00E6748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90728">
              <w:rPr>
                <w:rFonts w:ascii="Arial" w:hAnsi="Arial" w:cs="Arial"/>
                <w:i/>
                <w:iCs/>
                <w:sz w:val="22"/>
                <w:szCs w:val="22"/>
              </w:rPr>
              <w:t>fenA</w:t>
            </w:r>
            <w:r w:rsidRPr="00A90728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192N</w:t>
            </w:r>
          </w:p>
        </w:tc>
      </w:tr>
    </w:tbl>
    <w:p w14:paraId="4692DD27" w14:textId="77777777" w:rsidR="003C57DC" w:rsidRDefault="003C57DC"/>
    <w:p w14:paraId="4C5998F6" w14:textId="77777777" w:rsidR="00ED632B" w:rsidRDefault="00ED632B" w:rsidP="00ED632B"/>
    <w:p w14:paraId="64E3262A" w14:textId="01E2EA5D" w:rsidR="00ED632B" w:rsidRPr="00ED632B" w:rsidRDefault="00ED632B" w:rsidP="00ED632B">
      <w:pPr>
        <w:rPr>
          <w:rFonts w:ascii="Arial" w:hAnsi="Arial" w:cs="Arial"/>
        </w:rPr>
      </w:pPr>
      <w:r w:rsidRPr="00ED632B">
        <w:rPr>
          <w:rFonts w:ascii="Arial" w:hAnsi="Arial" w:cs="Arial"/>
        </w:rPr>
        <w:t>References</w:t>
      </w:r>
    </w:p>
    <w:p w14:paraId="5EF8C9F5" w14:textId="5ADC692A" w:rsidR="00ED632B" w:rsidRPr="00ED632B" w:rsidRDefault="00ED632B" w:rsidP="00ED632B">
      <w:pPr>
        <w:pStyle w:val="Bibliography3"/>
        <w:numPr>
          <w:ilvl w:val="0"/>
          <w:numId w:val="1"/>
        </w:numPr>
        <w:rPr>
          <w:rFonts w:ascii="Arial" w:hAnsi="Arial" w:cs="Arial"/>
          <w:color w:val="000000"/>
          <w:sz w:val="22"/>
        </w:rPr>
      </w:pPr>
      <w:r w:rsidRPr="0033794D">
        <w:rPr>
          <w:rFonts w:ascii="Arial" w:hAnsi="Arial" w:cs="Arial"/>
          <w:color w:val="000000"/>
          <w:sz w:val="22"/>
        </w:rPr>
        <w:t xml:space="preserve">Schroeder JW, Randall JR, Hirst WG, O’Donnell ME, Simmons LA. Mutagenic cost of ribonucleotides in bacterial DNA. Proc National </w:t>
      </w:r>
      <w:proofErr w:type="spellStart"/>
      <w:r w:rsidRPr="0033794D">
        <w:rPr>
          <w:rFonts w:ascii="Arial" w:hAnsi="Arial" w:cs="Arial"/>
          <w:color w:val="000000"/>
          <w:sz w:val="22"/>
        </w:rPr>
        <w:t>Acad</w:t>
      </w:r>
      <w:proofErr w:type="spellEnd"/>
      <w:r w:rsidRPr="0033794D">
        <w:rPr>
          <w:rFonts w:ascii="Arial" w:hAnsi="Arial" w:cs="Arial"/>
          <w:color w:val="000000"/>
          <w:sz w:val="22"/>
        </w:rPr>
        <w:t xml:space="preserve"> Sci. 2017;114: 11733–11738. doi:10.1073/pnas.1710995114</w:t>
      </w:r>
    </w:p>
    <w:p w14:paraId="6358BFFA" w14:textId="74A0FC37" w:rsidR="00ED632B" w:rsidRPr="00ED632B" w:rsidRDefault="00ED632B" w:rsidP="00ED632B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2"/>
        </w:rPr>
      </w:pPr>
      <w:r w:rsidRPr="00ED632B">
        <w:rPr>
          <w:rFonts w:ascii="Arial" w:hAnsi="Arial" w:cs="Arial"/>
          <w:color w:val="000000"/>
          <w:sz w:val="22"/>
        </w:rPr>
        <w:t xml:space="preserve">Randall JR, Nye TM, Wozniak KJ, Simmons LA. RNase HIII is important for Okazaki fragment processing in Bacillus subtilis. J </w:t>
      </w:r>
      <w:proofErr w:type="spellStart"/>
      <w:r w:rsidRPr="00ED632B">
        <w:rPr>
          <w:rFonts w:ascii="Arial" w:hAnsi="Arial" w:cs="Arial"/>
          <w:color w:val="000000"/>
          <w:sz w:val="22"/>
        </w:rPr>
        <w:t>Bacteriol</w:t>
      </w:r>
      <w:proofErr w:type="spellEnd"/>
      <w:r w:rsidRPr="00ED632B">
        <w:rPr>
          <w:rFonts w:ascii="Arial" w:hAnsi="Arial" w:cs="Arial"/>
          <w:color w:val="000000"/>
          <w:sz w:val="22"/>
        </w:rPr>
        <w:t>. 2019;201: e00686–e00699. doi:10.1128/jb.00686-18</w:t>
      </w:r>
    </w:p>
    <w:p w14:paraId="7CF3A2BC" w14:textId="77777777" w:rsidR="00ED632B" w:rsidRPr="00ED632B" w:rsidRDefault="00ED632B" w:rsidP="00ED632B">
      <w:pPr>
        <w:pStyle w:val="ListParagraph"/>
        <w:rPr>
          <w:rFonts w:ascii="Arial" w:eastAsiaTheme="minorEastAsia" w:hAnsi="Arial" w:cs="Arial"/>
          <w:color w:val="000000"/>
          <w:sz w:val="22"/>
        </w:rPr>
      </w:pPr>
    </w:p>
    <w:p w14:paraId="101727A6" w14:textId="77777777" w:rsidR="00ED632B" w:rsidRPr="00ED632B" w:rsidRDefault="00ED632B" w:rsidP="00ED632B"/>
    <w:sectPr w:rsidR="00ED632B" w:rsidRPr="00ED6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575E7B"/>
    <w:multiLevelType w:val="hybridMultilevel"/>
    <w:tmpl w:val="03F04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7938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2B"/>
    <w:rsid w:val="0000121C"/>
    <w:rsid w:val="00017CE7"/>
    <w:rsid w:val="000426E6"/>
    <w:rsid w:val="00056C0E"/>
    <w:rsid w:val="0006230D"/>
    <w:rsid w:val="00074C56"/>
    <w:rsid w:val="00085749"/>
    <w:rsid w:val="000A4AC1"/>
    <w:rsid w:val="000C20EE"/>
    <w:rsid w:val="000C3FEF"/>
    <w:rsid w:val="000E3C5B"/>
    <w:rsid w:val="0010065B"/>
    <w:rsid w:val="00106DFB"/>
    <w:rsid w:val="00135110"/>
    <w:rsid w:val="00146852"/>
    <w:rsid w:val="00155CAC"/>
    <w:rsid w:val="00160C79"/>
    <w:rsid w:val="001627E5"/>
    <w:rsid w:val="00162E3A"/>
    <w:rsid w:val="001724A1"/>
    <w:rsid w:val="00173473"/>
    <w:rsid w:val="001A210E"/>
    <w:rsid w:val="001C7641"/>
    <w:rsid w:val="001D0F43"/>
    <w:rsid w:val="001D21D5"/>
    <w:rsid w:val="001D295C"/>
    <w:rsid w:val="001D66FF"/>
    <w:rsid w:val="00201651"/>
    <w:rsid w:val="002136D4"/>
    <w:rsid w:val="00226FEE"/>
    <w:rsid w:val="002311F2"/>
    <w:rsid w:val="0025501B"/>
    <w:rsid w:val="0026352F"/>
    <w:rsid w:val="00266E7B"/>
    <w:rsid w:val="00274D8D"/>
    <w:rsid w:val="002806B6"/>
    <w:rsid w:val="00295637"/>
    <w:rsid w:val="00295DA5"/>
    <w:rsid w:val="002A00D0"/>
    <w:rsid w:val="002B6C8B"/>
    <w:rsid w:val="002C1A95"/>
    <w:rsid w:val="002C5502"/>
    <w:rsid w:val="002C7D0A"/>
    <w:rsid w:val="002D0EF1"/>
    <w:rsid w:val="002E61A7"/>
    <w:rsid w:val="00315284"/>
    <w:rsid w:val="003157B3"/>
    <w:rsid w:val="00337C3A"/>
    <w:rsid w:val="00344E70"/>
    <w:rsid w:val="00346B3F"/>
    <w:rsid w:val="00353DA8"/>
    <w:rsid w:val="00356A27"/>
    <w:rsid w:val="00377397"/>
    <w:rsid w:val="00383135"/>
    <w:rsid w:val="003862E8"/>
    <w:rsid w:val="003C45EA"/>
    <w:rsid w:val="003C57DC"/>
    <w:rsid w:val="003D1C51"/>
    <w:rsid w:val="003E7669"/>
    <w:rsid w:val="00410EEA"/>
    <w:rsid w:val="00415190"/>
    <w:rsid w:val="004218C4"/>
    <w:rsid w:val="00433773"/>
    <w:rsid w:val="004355B6"/>
    <w:rsid w:val="004363C9"/>
    <w:rsid w:val="00441786"/>
    <w:rsid w:val="0044639E"/>
    <w:rsid w:val="0045789D"/>
    <w:rsid w:val="00467726"/>
    <w:rsid w:val="00474E53"/>
    <w:rsid w:val="004765CE"/>
    <w:rsid w:val="00485CD1"/>
    <w:rsid w:val="004959EB"/>
    <w:rsid w:val="00496556"/>
    <w:rsid w:val="004A16CE"/>
    <w:rsid w:val="004A31B2"/>
    <w:rsid w:val="004A33F2"/>
    <w:rsid w:val="004A40D8"/>
    <w:rsid w:val="004A4379"/>
    <w:rsid w:val="004B343C"/>
    <w:rsid w:val="004B5CED"/>
    <w:rsid w:val="004C1B06"/>
    <w:rsid w:val="004C6BDE"/>
    <w:rsid w:val="004D0B22"/>
    <w:rsid w:val="004D7879"/>
    <w:rsid w:val="004F1819"/>
    <w:rsid w:val="004F454F"/>
    <w:rsid w:val="0050458F"/>
    <w:rsid w:val="0052194C"/>
    <w:rsid w:val="00522CA0"/>
    <w:rsid w:val="0052522E"/>
    <w:rsid w:val="00536A79"/>
    <w:rsid w:val="00547B35"/>
    <w:rsid w:val="00550A0F"/>
    <w:rsid w:val="00560D1E"/>
    <w:rsid w:val="005A0AD5"/>
    <w:rsid w:val="005B2286"/>
    <w:rsid w:val="005C12AD"/>
    <w:rsid w:val="005C1A42"/>
    <w:rsid w:val="005D1DFB"/>
    <w:rsid w:val="005D55DC"/>
    <w:rsid w:val="005E3790"/>
    <w:rsid w:val="005E48BC"/>
    <w:rsid w:val="005F53C4"/>
    <w:rsid w:val="006031BA"/>
    <w:rsid w:val="00613A70"/>
    <w:rsid w:val="006178B4"/>
    <w:rsid w:val="006179DB"/>
    <w:rsid w:val="00632B8E"/>
    <w:rsid w:val="00635B8A"/>
    <w:rsid w:val="0064728A"/>
    <w:rsid w:val="006553EF"/>
    <w:rsid w:val="00682C47"/>
    <w:rsid w:val="00690BFE"/>
    <w:rsid w:val="006A5891"/>
    <w:rsid w:val="006E2A3D"/>
    <w:rsid w:val="006F2DF5"/>
    <w:rsid w:val="006F77FC"/>
    <w:rsid w:val="0070155B"/>
    <w:rsid w:val="00714FA2"/>
    <w:rsid w:val="00733706"/>
    <w:rsid w:val="00734407"/>
    <w:rsid w:val="007360E0"/>
    <w:rsid w:val="00737EFE"/>
    <w:rsid w:val="00770302"/>
    <w:rsid w:val="0077123A"/>
    <w:rsid w:val="0077417F"/>
    <w:rsid w:val="007A1017"/>
    <w:rsid w:val="007B61DC"/>
    <w:rsid w:val="007B7407"/>
    <w:rsid w:val="007B74EC"/>
    <w:rsid w:val="007C23DA"/>
    <w:rsid w:val="007C7EA0"/>
    <w:rsid w:val="007D2AB8"/>
    <w:rsid w:val="007D3071"/>
    <w:rsid w:val="007F418B"/>
    <w:rsid w:val="008176D9"/>
    <w:rsid w:val="008249AC"/>
    <w:rsid w:val="00835FBB"/>
    <w:rsid w:val="00835FF8"/>
    <w:rsid w:val="0085097C"/>
    <w:rsid w:val="0085332C"/>
    <w:rsid w:val="00866CD2"/>
    <w:rsid w:val="0087066C"/>
    <w:rsid w:val="0087311D"/>
    <w:rsid w:val="0088360F"/>
    <w:rsid w:val="008A2925"/>
    <w:rsid w:val="008A2F80"/>
    <w:rsid w:val="008A5BFB"/>
    <w:rsid w:val="008A7253"/>
    <w:rsid w:val="008B1589"/>
    <w:rsid w:val="008B39AD"/>
    <w:rsid w:val="008B664C"/>
    <w:rsid w:val="008C5B8C"/>
    <w:rsid w:val="008D2567"/>
    <w:rsid w:val="008E4ABE"/>
    <w:rsid w:val="008E576A"/>
    <w:rsid w:val="00907B28"/>
    <w:rsid w:val="00912780"/>
    <w:rsid w:val="00916F57"/>
    <w:rsid w:val="0093211D"/>
    <w:rsid w:val="00934BC1"/>
    <w:rsid w:val="00942661"/>
    <w:rsid w:val="00944FAB"/>
    <w:rsid w:val="009475BD"/>
    <w:rsid w:val="00953217"/>
    <w:rsid w:val="00954FBB"/>
    <w:rsid w:val="0095764E"/>
    <w:rsid w:val="00982561"/>
    <w:rsid w:val="009846FA"/>
    <w:rsid w:val="00990E38"/>
    <w:rsid w:val="009923AA"/>
    <w:rsid w:val="00993A9F"/>
    <w:rsid w:val="00994EB8"/>
    <w:rsid w:val="00997D0F"/>
    <w:rsid w:val="009A33AA"/>
    <w:rsid w:val="009A5203"/>
    <w:rsid w:val="009A7302"/>
    <w:rsid w:val="009C559E"/>
    <w:rsid w:val="009D6B9B"/>
    <w:rsid w:val="009E1613"/>
    <w:rsid w:val="009E25D2"/>
    <w:rsid w:val="009F1208"/>
    <w:rsid w:val="00A02264"/>
    <w:rsid w:val="00A0330F"/>
    <w:rsid w:val="00A25747"/>
    <w:rsid w:val="00A527F8"/>
    <w:rsid w:val="00A536AD"/>
    <w:rsid w:val="00A6056C"/>
    <w:rsid w:val="00A96086"/>
    <w:rsid w:val="00A9619E"/>
    <w:rsid w:val="00AB205E"/>
    <w:rsid w:val="00AC0C16"/>
    <w:rsid w:val="00AF01E7"/>
    <w:rsid w:val="00AF4C3F"/>
    <w:rsid w:val="00AF5908"/>
    <w:rsid w:val="00B13C9C"/>
    <w:rsid w:val="00B13E3F"/>
    <w:rsid w:val="00B17345"/>
    <w:rsid w:val="00B2048D"/>
    <w:rsid w:val="00B21F1F"/>
    <w:rsid w:val="00B50B58"/>
    <w:rsid w:val="00B81B6D"/>
    <w:rsid w:val="00B87102"/>
    <w:rsid w:val="00BA2067"/>
    <w:rsid w:val="00BA32AC"/>
    <w:rsid w:val="00BA3452"/>
    <w:rsid w:val="00BA4947"/>
    <w:rsid w:val="00BA7BB4"/>
    <w:rsid w:val="00BB2010"/>
    <w:rsid w:val="00BB3B40"/>
    <w:rsid w:val="00BB6647"/>
    <w:rsid w:val="00BC1B2D"/>
    <w:rsid w:val="00BF0CA5"/>
    <w:rsid w:val="00BF5499"/>
    <w:rsid w:val="00C00740"/>
    <w:rsid w:val="00C04073"/>
    <w:rsid w:val="00C05C24"/>
    <w:rsid w:val="00C0606A"/>
    <w:rsid w:val="00C0716F"/>
    <w:rsid w:val="00C2639E"/>
    <w:rsid w:val="00C31031"/>
    <w:rsid w:val="00C33F0D"/>
    <w:rsid w:val="00C34076"/>
    <w:rsid w:val="00C44CF0"/>
    <w:rsid w:val="00C516FB"/>
    <w:rsid w:val="00C5477E"/>
    <w:rsid w:val="00C602A3"/>
    <w:rsid w:val="00C70F09"/>
    <w:rsid w:val="00C8342E"/>
    <w:rsid w:val="00C85DE9"/>
    <w:rsid w:val="00CC0603"/>
    <w:rsid w:val="00CD7634"/>
    <w:rsid w:val="00CF2AAD"/>
    <w:rsid w:val="00D07CF5"/>
    <w:rsid w:val="00D15A59"/>
    <w:rsid w:val="00D15B6C"/>
    <w:rsid w:val="00D20CAB"/>
    <w:rsid w:val="00D22589"/>
    <w:rsid w:val="00D300A7"/>
    <w:rsid w:val="00D4281E"/>
    <w:rsid w:val="00D535F7"/>
    <w:rsid w:val="00D62872"/>
    <w:rsid w:val="00D720E2"/>
    <w:rsid w:val="00D76CFA"/>
    <w:rsid w:val="00D80B96"/>
    <w:rsid w:val="00D9354A"/>
    <w:rsid w:val="00D93C1A"/>
    <w:rsid w:val="00DA6125"/>
    <w:rsid w:val="00DC5164"/>
    <w:rsid w:val="00DD47DB"/>
    <w:rsid w:val="00DE24C3"/>
    <w:rsid w:val="00DE4A13"/>
    <w:rsid w:val="00E0079D"/>
    <w:rsid w:val="00E03D5B"/>
    <w:rsid w:val="00E11A25"/>
    <w:rsid w:val="00E22F37"/>
    <w:rsid w:val="00E249E1"/>
    <w:rsid w:val="00E25412"/>
    <w:rsid w:val="00E420A4"/>
    <w:rsid w:val="00E54765"/>
    <w:rsid w:val="00E553A8"/>
    <w:rsid w:val="00E56D88"/>
    <w:rsid w:val="00E73735"/>
    <w:rsid w:val="00E91A77"/>
    <w:rsid w:val="00ED0326"/>
    <w:rsid w:val="00ED337D"/>
    <w:rsid w:val="00ED632B"/>
    <w:rsid w:val="00EE537C"/>
    <w:rsid w:val="00F06B24"/>
    <w:rsid w:val="00F12405"/>
    <w:rsid w:val="00F14184"/>
    <w:rsid w:val="00F32C28"/>
    <w:rsid w:val="00F37820"/>
    <w:rsid w:val="00F66A17"/>
    <w:rsid w:val="00F71A30"/>
    <w:rsid w:val="00F7271A"/>
    <w:rsid w:val="00F727AE"/>
    <w:rsid w:val="00F935F7"/>
    <w:rsid w:val="00F94226"/>
    <w:rsid w:val="00F9771F"/>
    <w:rsid w:val="00FB0A1E"/>
    <w:rsid w:val="00FB25A5"/>
    <w:rsid w:val="00FB7BB5"/>
    <w:rsid w:val="00FD1C4A"/>
    <w:rsid w:val="00FD61D4"/>
    <w:rsid w:val="00FE0085"/>
    <w:rsid w:val="00FE5560"/>
    <w:rsid w:val="00FF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2C685A"/>
  <w15:chartTrackingRefBased/>
  <w15:docId w15:val="{EDF4FF26-5F28-E144-8959-474A55D0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32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3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632B"/>
    <w:pPr>
      <w:ind w:left="720"/>
      <w:contextualSpacing/>
    </w:pPr>
  </w:style>
  <w:style w:type="paragraph" w:customStyle="1" w:styleId="Bibliography3">
    <w:name w:val="Bibliography3"/>
    <w:basedOn w:val="Normal"/>
    <w:rsid w:val="00ED632B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BC86AB13ADBAB43B8BF0B30D190CF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08D022-6A61-234C-A1F6-3A0FC0749A99}"/>
      </w:docPartPr>
      <w:docPartBody>
        <w:p w:rsidR="00000000" w:rsidRDefault="00A452B6" w:rsidP="00A452B6">
          <w:pPr>
            <w:pStyle w:val="2BC86AB13ADBAB43B8BF0B30D190CFAC"/>
          </w:pPr>
          <w:r w:rsidRPr="00AB657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B6"/>
    <w:rsid w:val="006C6220"/>
    <w:rsid w:val="00A4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452B6"/>
    <w:rPr>
      <w:color w:val="808080"/>
    </w:rPr>
  </w:style>
  <w:style w:type="paragraph" w:customStyle="1" w:styleId="2BC86AB13ADBAB43B8BF0B30D190CFAC">
    <w:name w:val="2BC86AB13ADBAB43B8BF0B30D190CFAC"/>
    <w:rsid w:val="00A452B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Lyle</dc:creator>
  <cp:keywords/>
  <dc:description/>
  <cp:lastModifiedBy>Simmons, Lyle</cp:lastModifiedBy>
  <cp:revision>1</cp:revision>
  <dcterms:created xsi:type="dcterms:W3CDTF">2023-04-19T14:37:00Z</dcterms:created>
  <dcterms:modified xsi:type="dcterms:W3CDTF">2023-04-19T14:39:00Z</dcterms:modified>
</cp:coreProperties>
</file>